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1BA" w:rsidRDefault="001371BA" w:rsidP="001371BA">
      <w:pPr>
        <w:spacing w:after="0" w:line="240" w:lineRule="auto"/>
      </w:pPr>
      <w:bookmarkStart w:id="0" w:name="_GoBack"/>
      <w:r w:rsidRPr="001371BA">
        <w:rPr>
          <w:u w:val="single"/>
        </w:rPr>
        <w:t>Supplemental Figure S2</w:t>
      </w:r>
      <w:r>
        <w:t>:  Generation of Effective Networks using MISO State Space Models.</w:t>
      </w:r>
    </w:p>
    <w:p w:rsidR="001371BA" w:rsidRDefault="001371BA" w:rsidP="001371BA">
      <w:pPr>
        <w:spacing w:after="0" w:line="240" w:lineRule="auto"/>
      </w:pPr>
      <w:r>
        <w:t>A.  Intracranial electrode recordings generate time-series data (</w:t>
      </w:r>
      <w:r w:rsidRPr="001371BA">
        <w:rPr>
          <w:i/>
        </w:rPr>
        <w:t>y</w:t>
      </w:r>
      <w:r>
        <w:t>(</w:t>
      </w:r>
      <w:r w:rsidRPr="001371BA">
        <w:t>t</w:t>
      </w:r>
      <w:r>
        <w:t xml:space="preserve">)) for each electrode channel. Five channels are shown for illustration.  B.  </w:t>
      </w:r>
      <w:r w:rsidR="00D86229">
        <w:t xml:space="preserve">For each output contact (here contact 1 is selected) the State Space equation is applied to generate models of the activity at the target electrode by minimizing the </w:t>
      </w:r>
      <w:r w:rsidR="00062D2A">
        <w:t xml:space="preserve">prediction </w:t>
      </w:r>
      <w:r w:rsidR="00D86229">
        <w:t xml:space="preserve">error of the state space matrix parameters (A) and the input matrix parameters (B) applied to all other electrodes.   C.  After iterative modeling of the first 8 seconds of each 10 second window, the parameters are tested for predictive value of the remaining 2 seconds.  When </w:t>
      </w:r>
      <w:r w:rsidR="00062D2A">
        <w:t>an accurate</w:t>
      </w:r>
      <w:r w:rsidR="00D86229">
        <w:t xml:space="preserve"> fit is achieved, the B matrix parameters are used to determine which input electrodes have the highest influence on the output channel.  Sequential application to each electrode as the output channel allows construction of a complete network graph at that time point.  </w:t>
      </w:r>
    </w:p>
    <w:p w:rsidR="001371BA" w:rsidRDefault="001371B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52659</wp:posOffset>
            </wp:positionH>
            <wp:positionV relativeFrom="paragraph">
              <wp:posOffset>47826</wp:posOffset>
            </wp:positionV>
            <wp:extent cx="4783016" cy="6380167"/>
            <wp:effectExtent l="0" t="0" r="0" b="1905"/>
            <wp:wrapNone/>
            <wp:docPr id="1" name="Picture 1" descr="C:\Users\greenfield\AppData\Local\Microsoft\Windows\INetCache\Content.Word\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reenfield\AppData\Local\Microsoft\Windows\INetCache\Content.Word\Suppl Fig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239" cy="639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6A15" w:rsidRDefault="001371BA">
      <w:r>
        <w:t xml:space="preserve"> </w:t>
      </w:r>
    </w:p>
    <w:p w:rsidR="001371BA" w:rsidRDefault="001371BA"/>
    <w:bookmarkEnd w:id="0"/>
    <w:p w:rsidR="001371BA" w:rsidRDefault="001371BA"/>
    <w:sectPr w:rsidR="001371BA" w:rsidSect="00EA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1BA"/>
    <w:rsid w:val="00062D2A"/>
    <w:rsid w:val="001371BA"/>
    <w:rsid w:val="00336A15"/>
    <w:rsid w:val="00354ACF"/>
    <w:rsid w:val="00D86229"/>
    <w:rsid w:val="00EA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87C26E-18D9-4C36-A734-88193A38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John</dc:creator>
  <cp:keywords/>
  <dc:description/>
  <cp:lastModifiedBy>Vanitha M.</cp:lastModifiedBy>
  <cp:revision>4</cp:revision>
  <dcterms:created xsi:type="dcterms:W3CDTF">2022-06-25T00:33:00Z</dcterms:created>
  <dcterms:modified xsi:type="dcterms:W3CDTF">2022-07-18T13:48:00Z</dcterms:modified>
</cp:coreProperties>
</file>